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C7A1E8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Meat color profiles of crayfish meat processed by different method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4"/>
      </w:tblGrid>
      <w:tr w14:paraId="4F00C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348FC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tem</w:t>
            </w:r>
          </w:p>
        </w:tc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4F3F2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ON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1AB63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G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E71B6B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QM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24C7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- value</w:t>
            </w:r>
          </w:p>
        </w:tc>
      </w:tr>
      <w:tr w14:paraId="205E7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63820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L*</w:t>
            </w:r>
          </w:p>
        </w:tc>
        <w:tc>
          <w:tcPr>
            <w:tcW w:w="17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4DC6D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25±3.8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324AF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.4±5.1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C42D9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2.98±3.2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FB34B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1975F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BACD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a*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E2B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5±3.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4B9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6±3.9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22F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3±1.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F0A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2304A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4FDA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b*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A47D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±2.5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018E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4±3.4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0471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4±1.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D0BC4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 w14:paraId="72B0696A">
      <w:pPr>
        <w:spacing w:line="240" w:lineRule="auto"/>
        <w:jc w:val="left"/>
        <w:rPr>
          <w:rFonts w:hint="eastAsia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>L*, lightness, a* redness, b* yellowness</w:t>
      </w:r>
    </w:p>
    <w:p w14:paraId="1467B732">
      <w:pPr>
        <w:spacing w:line="240" w:lineRule="auto"/>
        <w:jc w:val="left"/>
        <w:rPr>
          <w:rFonts w:hint="default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 w:val="0"/>
          <w:sz w:val="18"/>
          <w:szCs w:val="18"/>
          <w:lang w:val="en-US" w:eastAsia="zh-CN"/>
        </w:rPr>
        <w:t>The data were expressed as the mean ± standard deviation (mean ± SD ).</w:t>
      </w:r>
    </w:p>
    <w:p w14:paraId="68391548">
      <w:pPr>
        <w:spacing w:line="240" w:lineRule="auto"/>
        <w:jc w:val="left"/>
        <w:rPr>
          <w:rFonts w:hint="eastAsia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>In the same row, values with different small letter superscripts mean a significant difference (p &lt; 0.05), the same as in the following.</w:t>
      </w:r>
    </w:p>
    <w:p w14:paraId="3E242F70">
      <w:pPr>
        <w:spacing w:line="240" w:lineRule="auto"/>
        <w:jc w:val="center"/>
        <w:rPr>
          <w:rFonts w:hint="default" w:cs="Times New Roman"/>
          <w:b/>
          <w:bCs/>
          <w:sz w:val="18"/>
          <w:szCs w:val="18"/>
          <w:lang w:val="en-US" w:eastAsia="zh-CN"/>
        </w:rPr>
      </w:pPr>
    </w:p>
    <w:p w14:paraId="2BC0852A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0B3084E6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 S2  T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exture profiles of crayfish meat processed by different method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4D3EF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B5310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Item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6400BC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ON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7ECEA3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G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D4E9B9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QM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E52EFB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- value</w:t>
            </w:r>
          </w:p>
        </w:tc>
      </w:tr>
      <w:tr w14:paraId="58BB0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4E74C1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Hardness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/g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9D3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58±12.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BD5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08±7.9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754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.33±15.9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EC062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683B9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4BF6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Hardness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/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C8B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4±24.2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4E6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92±6.9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F46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.83±18.9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22F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5A17B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89CF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Gummines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/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0EA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45±11.4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454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12±5.6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0E4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78±11.2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518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28ACF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F81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Cohesivenes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/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541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2±0.0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8A8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0±0.0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112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±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2C7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641</w:t>
            </w:r>
          </w:p>
        </w:tc>
      </w:tr>
      <w:tr w14:paraId="5F3C8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D79C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Resilience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/m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B69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±0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22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±0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B0E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±0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C2D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632</w:t>
            </w:r>
          </w:p>
        </w:tc>
      </w:tr>
      <w:tr w14:paraId="4C21D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7BAF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Chewiness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/mJ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A63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±0.1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52B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±0.1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857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±0.2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288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2CCE0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97F29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Adhesivenes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/g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5E73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±0.26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AD38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±0.42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3FD1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±0.41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1394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52</w:t>
            </w:r>
          </w:p>
        </w:tc>
      </w:tr>
    </w:tbl>
    <w:p w14:paraId="68963959">
      <w:pPr>
        <w:spacing w:line="240" w:lineRule="auto"/>
        <w:jc w:val="left"/>
        <w:rPr>
          <w:rFonts w:hint="default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 w:val="0"/>
          <w:sz w:val="18"/>
          <w:szCs w:val="18"/>
          <w:lang w:val="en-US" w:eastAsia="zh-CN"/>
        </w:rPr>
        <w:t>The data were expressed as the mean ± standard deviation (mean ± SD ).</w:t>
      </w:r>
    </w:p>
    <w:p w14:paraId="167385FD">
      <w:pPr>
        <w:spacing w:line="240" w:lineRule="auto"/>
        <w:jc w:val="left"/>
        <w:rPr>
          <w:rFonts w:hint="eastAsia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>In the same row, values with different small letter superscripts mean a significant difference (p &lt; 0.05), the same as in the following.</w:t>
      </w:r>
    </w:p>
    <w:p w14:paraId="55FEA58A"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08E56651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cs="Times New Roman"/>
          <w:b/>
          <w:bCs/>
          <w:sz w:val="18"/>
          <w:szCs w:val="18"/>
          <w:lang w:val="en-US" w:eastAsia="zh-CN"/>
        </w:rPr>
        <w:t>Table S3 Total FAAs in crayfish meat processed by different method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6E024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3A70DE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Item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C767F1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ON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9133F2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G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7F6EAE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QM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23BA48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- value</w:t>
            </w:r>
          </w:p>
        </w:tc>
      </w:tr>
      <w:tr w14:paraId="33320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9C1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FAAs (mg/g)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C7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±0.2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B62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±3.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695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±1.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97B22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75834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773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FAAs (mg/g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C68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6.2±49.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B80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4±20.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202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.9±34.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DA5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34CD1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45A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AAs (mg/g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838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8±4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132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9±18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AF8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3±12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A0A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108</w:t>
            </w:r>
          </w:p>
        </w:tc>
      </w:tr>
      <w:tr w14:paraId="30414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C1A4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AAs (mg/g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54C1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3.7±53.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F26F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3.5±74.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10C1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0.9±67.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0308EF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 w14:paraId="611D6261">
      <w:pPr>
        <w:spacing w:line="240" w:lineRule="auto"/>
        <w:jc w:val="left"/>
        <w:rPr>
          <w:rFonts w:hint="default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 w:val="0"/>
          <w:sz w:val="18"/>
          <w:szCs w:val="18"/>
          <w:lang w:val="en-US" w:eastAsia="zh-CN"/>
        </w:rPr>
        <w:t>The data were expressed as the mean ± standard deviation (mean ±  SD ).</w:t>
      </w:r>
    </w:p>
    <w:p w14:paraId="2D358B31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>In the same row, values with different small letter superscripts mean a significant difference (p &lt; 0.05), the same as in the following.</w:t>
      </w:r>
      <w:bookmarkStart w:id="0" w:name="_GoBack"/>
      <w:bookmarkEnd w:id="0"/>
    </w:p>
    <w:p w14:paraId="0172080C"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32D3DBF8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 S4 The 5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-nucleotides in crayfish meat processed by different methods</w:t>
      </w:r>
    </w:p>
    <w:tbl>
      <w:tblPr>
        <w:tblStyle w:val="4"/>
        <w:tblpPr w:leftFromText="180" w:rightFromText="180" w:vertAnchor="text" w:horzAnchor="page" w:tblpX="1797" w:tblpY="29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701"/>
        <w:gridCol w:w="1695"/>
        <w:gridCol w:w="1696"/>
        <w:gridCol w:w="1664"/>
      </w:tblGrid>
      <w:tr w14:paraId="41ADA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4DF8AE2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Item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80F57B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ON</w:t>
            </w:r>
          </w:p>
        </w:tc>
        <w:tc>
          <w:tcPr>
            <w:tcW w:w="16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CF935D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G</w:t>
            </w:r>
          </w:p>
        </w:tc>
        <w:tc>
          <w:tcPr>
            <w:tcW w:w="16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83059E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QM</w:t>
            </w:r>
          </w:p>
        </w:tc>
        <w:tc>
          <w:tcPr>
            <w:tcW w:w="16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7093B9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- value</w:t>
            </w:r>
          </w:p>
        </w:tc>
      </w:tr>
      <w:tr w14:paraId="0A9C4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AD4BD1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GM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/100g)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235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±0.4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1AB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±0.0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6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60F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±0.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6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1752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</w:tr>
      <w:tr w14:paraId="388DC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3A5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IM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/100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69A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±2.3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64A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8±1.1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E8A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5±0.9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1F3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1ADBE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3BC05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AM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/100g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9412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5±10.4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2019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2±2.4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537D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5±1.8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6DCA8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23</w:t>
            </w:r>
          </w:p>
        </w:tc>
      </w:tr>
    </w:tbl>
    <w:p w14:paraId="055BDA22">
      <w:pPr>
        <w:spacing w:line="240" w:lineRule="auto"/>
        <w:jc w:val="left"/>
        <w:rPr>
          <w:rFonts w:hint="default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 w:val="0"/>
          <w:sz w:val="18"/>
          <w:szCs w:val="18"/>
          <w:lang w:val="en-US" w:eastAsia="zh-CN"/>
        </w:rPr>
        <w:t>The data were expressed as the mean ± standard deviation (mean ± SD ).</w:t>
      </w:r>
    </w:p>
    <w:p w14:paraId="132CED72">
      <w:pPr>
        <w:spacing w:line="240" w:lineRule="auto"/>
        <w:jc w:val="left"/>
        <w:rPr>
          <w:rFonts w:hint="eastAsia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>In the same row, values with different small letter superscripts mean a significant difference (p &lt; 0.05), the same as in the following.</w:t>
      </w:r>
    </w:p>
    <w:p w14:paraId="28C51BC3"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1BC30098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1F6D103D">
      <w:pPr>
        <w:pStyle w:val="2"/>
        <w:spacing w:line="240" w:lineRule="auto"/>
        <w:jc w:val="center"/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Total volatile organic compounds detected by GC-iMAS</w:t>
      </w:r>
    </w:p>
    <w:tbl>
      <w:tblPr>
        <w:tblStyle w:val="3"/>
        <w:tblpPr w:leftFromText="180" w:rightFromText="180" w:vertAnchor="text" w:horzAnchor="page" w:tblpX="1798" w:tblpY="305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2572"/>
        <w:gridCol w:w="1075"/>
        <w:gridCol w:w="1001"/>
        <w:gridCol w:w="621"/>
        <w:gridCol w:w="711"/>
        <w:gridCol w:w="891"/>
        <w:gridCol w:w="1032"/>
      </w:tblGrid>
      <w:tr w14:paraId="6C56A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09BED5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</w:t>
            </w:r>
          </w:p>
        </w:tc>
        <w:tc>
          <w:tcPr>
            <w:tcW w:w="15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AC6B0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</w:tc>
        <w:tc>
          <w:tcPr>
            <w:tcW w:w="6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ED0D7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</w:t>
            </w:r>
          </w:p>
        </w:tc>
        <w:tc>
          <w:tcPr>
            <w:tcW w:w="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23486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3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298E5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W</w:t>
            </w:r>
          </w:p>
        </w:tc>
        <w:tc>
          <w:tcPr>
            <w:tcW w:w="4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F58AF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</w:t>
            </w:r>
          </w:p>
        </w:tc>
        <w:tc>
          <w:tcPr>
            <w:tcW w:w="5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AB791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[sec]</w:t>
            </w:r>
          </w:p>
        </w:tc>
        <w:tc>
          <w:tcPr>
            <w:tcW w:w="6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230CF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[RIP rel]</w:t>
            </w:r>
          </w:p>
        </w:tc>
      </w:tr>
      <w:tr w14:paraId="4202B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909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4C4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thol</w:t>
            </w: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BAE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4461</w:t>
            </w: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AA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2O</w:t>
            </w:r>
          </w:p>
        </w:tc>
        <w:tc>
          <w:tcPr>
            <w:tcW w:w="3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E39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2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7FA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9.9</w:t>
            </w:r>
          </w:p>
        </w:tc>
        <w:tc>
          <w:tcPr>
            <w:tcW w:w="5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263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0.171</w:t>
            </w: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7DB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15</w:t>
            </w:r>
          </w:p>
        </w:tc>
      </w:tr>
      <w:tr w14:paraId="6928F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E18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C3B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lo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543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87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95D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2C5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697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2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B07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.6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5DF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62</w:t>
            </w:r>
          </w:p>
        </w:tc>
      </w:tr>
      <w:tr w14:paraId="294C7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629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AC4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FBC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41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717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8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F95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F1E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6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D4F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.3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B2D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2</w:t>
            </w:r>
          </w:p>
        </w:tc>
      </w:tr>
      <w:tr w14:paraId="15705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EF2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6F1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ctan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B58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18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12A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8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029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036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0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09A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.7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570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5</w:t>
            </w:r>
          </w:p>
        </w:tc>
      </w:tr>
      <w:tr w14:paraId="14FF0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CCB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67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8-Cineo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816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708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A39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DD2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A16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9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B49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.9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915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53</w:t>
            </w:r>
          </w:p>
        </w:tc>
      </w:tr>
      <w:tr w14:paraId="4599A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285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4D6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8-Cineo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D16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708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4FE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2A3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9EF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7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252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.8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DA6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38</w:t>
            </w:r>
          </w:p>
        </w:tc>
      </w:tr>
      <w:tr w14:paraId="244D4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843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AB4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n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C36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41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E14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6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50F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A44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4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9A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0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202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34</w:t>
            </w:r>
          </w:p>
        </w:tc>
      </w:tr>
      <w:tr w14:paraId="486BB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5FF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3E1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 trisulfid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CEC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6588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27A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6S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CB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607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868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.0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410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88</w:t>
            </w:r>
          </w:p>
        </w:tc>
      </w:tr>
      <w:tr w14:paraId="0AA87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B72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76A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epta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12E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04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8E7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C54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C14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1BA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.58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47E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19</w:t>
            </w:r>
          </w:p>
        </w:tc>
      </w:tr>
      <w:tr w14:paraId="1D8DD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D81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ABC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epta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8CC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04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3B6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980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12D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2A1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.1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BA2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24</w:t>
            </w:r>
          </w:p>
        </w:tc>
      </w:tr>
      <w:tr w14:paraId="3D4E3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33C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5E0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ion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77D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2684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478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2B9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FFD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0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824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9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828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54</w:t>
            </w:r>
          </w:p>
        </w:tc>
      </w:tr>
      <w:tr w14:paraId="5A514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9E9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789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Methyl-1-pentan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A27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268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7D1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4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C06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ED1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A24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.8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20E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03</w:t>
            </w:r>
          </w:p>
        </w:tc>
      </w:tr>
      <w:tr w14:paraId="177E1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41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103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exan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520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269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79B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4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1AE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E9F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C27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08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0F5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04</w:t>
            </w:r>
          </w:p>
        </w:tc>
      </w:tr>
      <w:tr w14:paraId="21A72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5C6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3BD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-3-buten-1-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097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633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F22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4B6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F14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AF9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1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391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34</w:t>
            </w:r>
          </w:p>
        </w:tc>
      </w:tr>
      <w:tr w14:paraId="591C4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986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F31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a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70E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78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082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9D8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929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9A4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7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283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04</w:t>
            </w:r>
          </w:p>
        </w:tc>
      </w:tr>
      <w:tr w14:paraId="13A85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CB2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4DE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a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749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78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44D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9DE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971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6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F23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6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E64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06</w:t>
            </w:r>
          </w:p>
        </w:tc>
      </w:tr>
      <w:tr w14:paraId="531B3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CDF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710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butan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EB6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908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CD6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48E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372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9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BE4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78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24D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4</w:t>
            </w:r>
          </w:p>
        </w:tc>
      </w:tr>
      <w:tr w14:paraId="11B9E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DFD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A9F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29D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76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D9E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H6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130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E46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760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0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602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52</w:t>
            </w:r>
          </w:p>
        </w:tc>
      </w:tr>
      <w:tr w14:paraId="0A5FA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1D4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DF1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Butan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D80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89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998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392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D49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353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3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737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28</w:t>
            </w:r>
          </w:p>
        </w:tc>
      </w:tr>
      <w:tr w14:paraId="4B20A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2F1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9B3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noic acid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D8C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95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0E5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928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FA7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2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97E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.58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CD4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71</w:t>
            </w:r>
          </w:p>
        </w:tc>
      </w:tr>
      <w:tr w14:paraId="4E05B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A2B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F69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n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DEF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06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9AC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48A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8F5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CE8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0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2C0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24</w:t>
            </w:r>
          </w:p>
        </w:tc>
      </w:tr>
      <w:tr w14:paraId="63845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816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A6A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butyl acetat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A29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9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E34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499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F1D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5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67D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9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25A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72</w:t>
            </w:r>
          </w:p>
        </w:tc>
      </w:tr>
      <w:tr w14:paraId="4C4BB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579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C3D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butyl acetat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B91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9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58B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729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05D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8C8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53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C11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59</w:t>
            </w:r>
          </w:p>
        </w:tc>
      </w:tr>
      <w:tr w14:paraId="043E7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CAA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B09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fur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5D3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80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CC7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4O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443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620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8D7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7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971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57</w:t>
            </w:r>
          </w:p>
        </w:tc>
      </w:tr>
      <w:tr w14:paraId="2A92B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B08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50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Acetat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1C6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17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FF5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F31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990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2BD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2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915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57</w:t>
            </w:r>
          </w:p>
        </w:tc>
      </w:tr>
      <w:tr w14:paraId="29002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3C7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752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Terpine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7F8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85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45B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6F9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D0F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1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7A5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6.4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FCA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69</w:t>
            </w:r>
          </w:p>
        </w:tc>
      </w:tr>
      <w:tr w14:paraId="6ED41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010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D6A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871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05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57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6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9F7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E81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3F7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.73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9B9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7</w:t>
            </w:r>
          </w:p>
        </w:tc>
      </w:tr>
      <w:tr w14:paraId="66AD0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1CD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178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E86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62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4B0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F85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3D6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F21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57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486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96</w:t>
            </w:r>
          </w:p>
        </w:tc>
      </w:tr>
      <w:tr w14:paraId="0B02F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E35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379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7C0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62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167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5EA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433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1D4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.23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D1A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32</w:t>
            </w:r>
          </w:p>
        </w:tc>
      </w:tr>
      <w:tr w14:paraId="6BFD7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520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A3A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i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DD0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138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6C4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52E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00A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FED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1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41C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75</w:t>
            </w:r>
          </w:p>
        </w:tc>
      </w:tr>
      <w:tr w14:paraId="0D5B9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ADB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0D8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butan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0BD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61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4A9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A97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7AD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D8C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C9E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17</w:t>
            </w:r>
          </w:p>
        </w:tc>
      </w:tr>
      <w:tr w14:paraId="2DB32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204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896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596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41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036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4O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8DB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517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85F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4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9DE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18</w:t>
            </w:r>
          </w:p>
        </w:tc>
      </w:tr>
      <w:tr w14:paraId="2F058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A85A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B357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anol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7417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41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508C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6O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4953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0402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.1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D065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407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3868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37</w:t>
            </w:r>
          </w:p>
        </w:tc>
      </w:tr>
    </w:tbl>
    <w:p w14:paraId="0BB50F8B">
      <w:pPr>
        <w:spacing w:line="240" w:lineRule="auto"/>
        <w:jc w:val="center"/>
        <w:rPr>
          <w:rFonts w:hint="default" w:ascii="Times New Roman" w:hAnsi="Times New Roman" w:cs="Times New Roman"/>
          <w:sz w:val="18"/>
          <w:szCs w:val="18"/>
        </w:rPr>
      </w:pPr>
    </w:p>
    <w:p w14:paraId="3175E040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cs="Times New Roman"/>
          <w:b/>
          <w:bCs/>
          <w:sz w:val="18"/>
          <w:szCs w:val="18"/>
          <w:lang w:val="en-US" w:eastAsia="zh-CN"/>
        </w:rPr>
        <w:t>Table S6 BAs contents in crayfish mea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4AF61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669C37E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Item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A57553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ON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13A30B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G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9F8E61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QM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8A462A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- value</w:t>
            </w:r>
          </w:p>
        </w:tc>
      </w:tr>
      <w:tr w14:paraId="79738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2810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Tryptamine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D997D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nd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BA1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5±2.9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9FB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±0.6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BD1F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b w:val="0"/>
                <w:color w:val="000000"/>
                <w:sz w:val="18"/>
                <w:szCs w:val="18"/>
              </w:rPr>
              <w:t>.007</w:t>
            </w:r>
          </w:p>
        </w:tc>
      </w:tr>
      <w:tr w14:paraId="3910F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A8C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Phenethylam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3E2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±0.5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22D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6±5.7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BFF6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n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D2B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 w14:paraId="0D703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54C3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0A8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±1.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B81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2±3.5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AE1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34±5.4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4A6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061C5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3D0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Cadaver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08C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2±4.5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F74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9±10.5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C94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3±10.0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AB2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19</w:t>
            </w:r>
          </w:p>
        </w:tc>
      </w:tr>
      <w:tr w14:paraId="74EB6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7F5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Histam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600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5±3.0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92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7±3.2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ACB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9±4.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94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14</w:t>
            </w:r>
          </w:p>
        </w:tc>
      </w:tr>
      <w:tr w14:paraId="7D7D0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FA75BD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permidine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F279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±0.0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E2E6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±0.1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F2B4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±0.1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800A7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0.017</w:t>
            </w:r>
          </w:p>
        </w:tc>
      </w:tr>
    </w:tbl>
    <w:p w14:paraId="4C6894F7">
      <w:pPr>
        <w:spacing w:line="240" w:lineRule="auto"/>
        <w:jc w:val="left"/>
        <w:rPr>
          <w:rFonts w:hint="default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 w:val="0"/>
          <w:sz w:val="18"/>
          <w:szCs w:val="18"/>
          <w:lang w:val="en-US" w:eastAsia="zh-CN"/>
        </w:rPr>
        <w:t>The data were expressed as the mean ± standard deviation (mean ± SD ).</w:t>
      </w:r>
    </w:p>
    <w:p w14:paraId="4E91BABC">
      <w:pPr>
        <w:spacing w:line="240" w:lineRule="auto"/>
        <w:jc w:val="left"/>
        <w:rPr>
          <w:rFonts w:hint="eastAsia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>In the same row, values with different small letter superscripts mean a significant difference (p &lt; 0.05), the same as in the following.</w:t>
      </w:r>
    </w:p>
    <w:p w14:paraId="1D2D37FB"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4C243EAF">
      <w:pPr>
        <w:spacing w:line="240" w:lineRule="auto"/>
        <w:jc w:val="both"/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5ZTUyNzFiZTEwNTI5MWE2NjIwZDE3MGM4ZGEwZDAifQ=="/>
  </w:docVars>
  <w:rsids>
    <w:rsidRoot w:val="4CE22E81"/>
    <w:rsid w:val="410B1C32"/>
    <w:rsid w:val="48704FDD"/>
    <w:rsid w:val="4CE22E81"/>
    <w:rsid w:val="6222630E"/>
    <w:rsid w:val="7CFF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2</Words>
  <Characters>4036</Characters>
  <Lines>0</Lines>
  <Paragraphs>0</Paragraphs>
  <TotalTime>1</TotalTime>
  <ScaleCrop>false</ScaleCrop>
  <LinksUpToDate>false</LinksUpToDate>
  <CharactersWithSpaces>430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1:08:00Z</dcterms:created>
  <dc:creator>Kelang Kang</dc:creator>
  <cp:lastModifiedBy>Kelang Kang</cp:lastModifiedBy>
  <dcterms:modified xsi:type="dcterms:W3CDTF">2025-03-15T02:5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875062F74454C0CBE2DCF9119CF812E_11</vt:lpwstr>
  </property>
  <property fmtid="{D5CDD505-2E9C-101B-9397-08002B2CF9AE}" pid="4" name="KSOTemplateDocerSaveRecord">
    <vt:lpwstr>eyJoZGlkIjoiYjk4ZjE5OWE4ZmJiNWFkOWVlZDFhODhmOGQyNGJhOTYiLCJ1c2VySWQiOiIyNzY3NDYwODkifQ==</vt:lpwstr>
  </property>
</Properties>
</file>